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1"/>
        <w:gridCol w:w="2351"/>
        <w:gridCol w:w="1533"/>
        <w:gridCol w:w="1064"/>
        <w:gridCol w:w="1078"/>
        <w:gridCol w:w="1212"/>
        <w:gridCol w:w="1213"/>
      </w:tblGrid>
      <w:tr w:rsidR="007E7BF1" w:rsidRPr="00295D0A" w14:paraId="32CDC551" w14:textId="77777777" w:rsidTr="006F2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 w:val="restart"/>
          </w:tcPr>
          <w:p w14:paraId="3232F99C" w14:textId="77777777" w:rsidR="007E7BF1" w:rsidRPr="00295D0A" w:rsidRDefault="007E7BF1" w:rsidP="006F2F69">
            <w:pPr>
              <w:keepNext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 xml:space="preserve">Models </w:t>
            </w:r>
          </w:p>
        </w:tc>
        <w:tc>
          <w:tcPr>
            <w:tcW w:w="2351" w:type="dxa"/>
            <w:vMerge w:val="restart"/>
          </w:tcPr>
          <w:p w14:paraId="689EAEAF" w14:textId="77777777" w:rsidR="007E7BF1" w:rsidRPr="00295D0A" w:rsidRDefault="007E7BF1" w:rsidP="006F2F69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1533" w:type="dxa"/>
            <w:vMerge w:val="restart"/>
          </w:tcPr>
          <w:p w14:paraId="2AA067B0" w14:textId="77777777" w:rsidR="007E7BF1" w:rsidRPr="00295D0A" w:rsidRDefault="007E7BF1" w:rsidP="006F2F69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95D0A">
              <w:rPr>
                <w:rFonts w:ascii="Times New Roman" w:hAnsi="Times New Roman" w:cs="Times New Roman"/>
              </w:rPr>
              <w:t>Estimated</w:t>
            </w:r>
          </w:p>
          <w:p w14:paraId="66B684EE" w14:textId="77777777" w:rsidR="007E7BF1" w:rsidRPr="00295D0A" w:rsidRDefault="007E7BF1" w:rsidP="006F2F69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064" w:type="dxa"/>
            <w:vMerge w:val="restart"/>
          </w:tcPr>
          <w:p w14:paraId="03168EEF" w14:textId="77777777" w:rsidR="007E7BF1" w:rsidRPr="00295D0A" w:rsidRDefault="007E7BF1" w:rsidP="006F2F69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Estimate p-value</w:t>
            </w:r>
          </w:p>
        </w:tc>
        <w:tc>
          <w:tcPr>
            <w:tcW w:w="3503" w:type="dxa"/>
            <w:gridSpan w:val="3"/>
          </w:tcPr>
          <w:p w14:paraId="13760C97" w14:textId="77777777" w:rsidR="007E7BF1" w:rsidRPr="00295D0A" w:rsidRDefault="007E7BF1" w:rsidP="006F2F69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p-value for Likelihood Ratio Test</w:t>
            </w:r>
          </w:p>
        </w:tc>
      </w:tr>
      <w:tr w:rsidR="007E7BF1" w:rsidRPr="00295D0A" w14:paraId="36C3F009" w14:textId="77777777" w:rsidTr="006F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vMerge/>
          </w:tcPr>
          <w:p w14:paraId="1B177158" w14:textId="77777777" w:rsidR="007E7BF1" w:rsidRPr="00295D0A" w:rsidRDefault="007E7BF1" w:rsidP="006F2F69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2351" w:type="dxa"/>
            <w:vMerge/>
          </w:tcPr>
          <w:p w14:paraId="6D640A4B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vMerge/>
          </w:tcPr>
          <w:p w14:paraId="31EBCA78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vMerge/>
          </w:tcPr>
          <w:p w14:paraId="3DC334BC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04CAF3A8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5D0A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212" w:type="dxa"/>
          </w:tcPr>
          <w:p w14:paraId="78F221F6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5D0A">
              <w:rPr>
                <w:rFonts w:ascii="Times New Roman" w:hAnsi="Times New Roman" w:cs="Times New Roman"/>
                <w:b/>
                <w:bCs/>
              </w:rPr>
              <w:t>Model 4</w:t>
            </w:r>
          </w:p>
        </w:tc>
        <w:tc>
          <w:tcPr>
            <w:tcW w:w="1213" w:type="dxa"/>
          </w:tcPr>
          <w:p w14:paraId="7C0DC177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95D0A">
              <w:rPr>
                <w:rFonts w:ascii="Times New Roman" w:hAnsi="Times New Roman" w:cs="Times New Roman"/>
                <w:b/>
                <w:bCs/>
              </w:rPr>
              <w:t>Model 5</w:t>
            </w:r>
          </w:p>
        </w:tc>
      </w:tr>
      <w:tr w:rsidR="007E7BF1" w:rsidRPr="00295D0A" w14:paraId="2CDDD7A1" w14:textId="77777777" w:rsidTr="006F2F6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14:paraId="15DC6236" w14:textId="77777777" w:rsidR="007E7BF1" w:rsidRPr="00295D0A" w:rsidRDefault="007E7BF1" w:rsidP="006F2F69">
            <w:pPr>
              <w:keepNext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51" w:type="dxa"/>
          </w:tcPr>
          <w:p w14:paraId="42B07C65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Low proximity</w:t>
            </w:r>
          </w:p>
        </w:tc>
        <w:tc>
          <w:tcPr>
            <w:tcW w:w="1533" w:type="dxa"/>
          </w:tcPr>
          <w:p w14:paraId="07A1132D" w14:textId="77777777" w:rsidR="007E7BF1" w:rsidRPr="00295D0A" w:rsidRDefault="007E7BF1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64" w:type="dxa"/>
          </w:tcPr>
          <w:p w14:paraId="496948B7" w14:textId="77777777" w:rsidR="007E7BF1" w:rsidRPr="00295D0A" w:rsidRDefault="007E7BF1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5.43e-06</w:t>
            </w:r>
          </w:p>
        </w:tc>
        <w:tc>
          <w:tcPr>
            <w:tcW w:w="1078" w:type="dxa"/>
          </w:tcPr>
          <w:p w14:paraId="67176421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12" w:type="dxa"/>
          </w:tcPr>
          <w:p w14:paraId="0769230E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13" w:type="dxa"/>
          </w:tcPr>
          <w:p w14:paraId="67727420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E7BF1" w:rsidRPr="00295D0A" w14:paraId="25BDF1F2" w14:textId="77777777" w:rsidTr="006F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14:paraId="55A5F375" w14:textId="77777777" w:rsidR="007E7BF1" w:rsidRPr="00295D0A" w:rsidRDefault="007E7BF1" w:rsidP="006F2F69">
            <w:pPr>
              <w:keepNext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51" w:type="dxa"/>
          </w:tcPr>
          <w:p w14:paraId="5A79C3A4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Low lymphocyte count</w:t>
            </w:r>
          </w:p>
        </w:tc>
        <w:tc>
          <w:tcPr>
            <w:tcW w:w="1533" w:type="dxa"/>
          </w:tcPr>
          <w:p w14:paraId="0C535940" w14:textId="77777777" w:rsidR="007E7BF1" w:rsidRPr="00295D0A" w:rsidRDefault="007E7BF1" w:rsidP="006F2F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64" w:type="dxa"/>
          </w:tcPr>
          <w:p w14:paraId="7493AA96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078" w:type="dxa"/>
          </w:tcPr>
          <w:p w14:paraId="6004417D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1E514223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6.33e-05</w:t>
            </w:r>
          </w:p>
        </w:tc>
        <w:tc>
          <w:tcPr>
            <w:tcW w:w="1213" w:type="dxa"/>
          </w:tcPr>
          <w:p w14:paraId="2E62F782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.57e-05</w:t>
            </w:r>
          </w:p>
        </w:tc>
      </w:tr>
      <w:tr w:rsidR="007E7BF1" w:rsidRPr="00295D0A" w14:paraId="15F7F3BD" w14:textId="77777777" w:rsidTr="006F2F69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14:paraId="02F7A1D7" w14:textId="77777777" w:rsidR="007E7BF1" w:rsidRPr="00295D0A" w:rsidRDefault="007E7BF1" w:rsidP="006F2F69">
            <w:pPr>
              <w:keepNext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51" w:type="dxa"/>
          </w:tcPr>
          <w:p w14:paraId="71086F2C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 xml:space="preserve">Low proximity </w:t>
            </w:r>
          </w:p>
          <w:p w14:paraId="6B9DE26C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Low consistency</w:t>
            </w:r>
          </w:p>
        </w:tc>
        <w:tc>
          <w:tcPr>
            <w:tcW w:w="1533" w:type="dxa"/>
          </w:tcPr>
          <w:p w14:paraId="23042852" w14:textId="77777777" w:rsidR="007E7BF1" w:rsidRPr="00295D0A" w:rsidRDefault="007E7BF1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.77</w:t>
            </w:r>
          </w:p>
          <w:p w14:paraId="718B9898" w14:textId="77777777" w:rsidR="007E7BF1" w:rsidRPr="00295D0A" w:rsidRDefault="007E7BF1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64" w:type="dxa"/>
          </w:tcPr>
          <w:p w14:paraId="1369F203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00015</w:t>
            </w:r>
          </w:p>
          <w:p w14:paraId="62761B0E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78" w:type="dxa"/>
          </w:tcPr>
          <w:p w14:paraId="67F8CA3D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E73846A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40ABB2D2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55</w:t>
            </w:r>
          </w:p>
        </w:tc>
      </w:tr>
      <w:tr w:rsidR="007E7BF1" w:rsidRPr="00295D0A" w14:paraId="6360B39C" w14:textId="77777777" w:rsidTr="006F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14:paraId="644E5E25" w14:textId="77777777" w:rsidR="007E7BF1" w:rsidRPr="00295D0A" w:rsidRDefault="007E7BF1" w:rsidP="006F2F69">
            <w:pPr>
              <w:keepNext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51" w:type="dxa"/>
          </w:tcPr>
          <w:p w14:paraId="2D7E8C08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Low lymphocyte count</w:t>
            </w:r>
          </w:p>
          <w:p w14:paraId="6ACED988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Low proximity</w:t>
            </w:r>
          </w:p>
        </w:tc>
        <w:tc>
          <w:tcPr>
            <w:tcW w:w="1533" w:type="dxa"/>
          </w:tcPr>
          <w:p w14:paraId="1C7C3350" w14:textId="77777777" w:rsidR="007E7BF1" w:rsidRPr="00295D0A" w:rsidRDefault="007E7BF1" w:rsidP="006F2F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98</w:t>
            </w:r>
          </w:p>
          <w:p w14:paraId="63C9561B" w14:textId="77777777" w:rsidR="007E7BF1" w:rsidRPr="00295D0A" w:rsidRDefault="007E7BF1" w:rsidP="006F2F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64" w:type="dxa"/>
          </w:tcPr>
          <w:p w14:paraId="3DF9460A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88</w:t>
            </w:r>
          </w:p>
          <w:p w14:paraId="1F00CD9E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5.11e-05</w:t>
            </w:r>
          </w:p>
        </w:tc>
        <w:tc>
          <w:tcPr>
            <w:tcW w:w="1078" w:type="dxa"/>
          </w:tcPr>
          <w:p w14:paraId="7CDCF405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38A6AEA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303459AB" w14:textId="77777777" w:rsidR="007E7BF1" w:rsidRPr="00295D0A" w:rsidRDefault="007E7BF1" w:rsidP="006F2F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013</w:t>
            </w:r>
          </w:p>
        </w:tc>
      </w:tr>
      <w:tr w:rsidR="007E7BF1" w:rsidRPr="00295D0A" w14:paraId="7A51C90E" w14:textId="77777777" w:rsidTr="006F2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14:paraId="0FD7543F" w14:textId="77777777" w:rsidR="007E7BF1" w:rsidRPr="00295D0A" w:rsidRDefault="007E7BF1" w:rsidP="006F2F69">
            <w:pPr>
              <w:keepNext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1" w:type="dxa"/>
          </w:tcPr>
          <w:p w14:paraId="52C7AFEE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 xml:space="preserve">Low proximity </w:t>
            </w:r>
          </w:p>
          <w:p w14:paraId="51B51C65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Low consistency</w:t>
            </w:r>
          </w:p>
          <w:p w14:paraId="2C0F2DDA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Low lymphocyte count</w:t>
            </w:r>
          </w:p>
        </w:tc>
        <w:tc>
          <w:tcPr>
            <w:tcW w:w="1533" w:type="dxa"/>
          </w:tcPr>
          <w:p w14:paraId="5D5ED1E5" w14:textId="77777777" w:rsidR="007E7BF1" w:rsidRPr="00295D0A" w:rsidRDefault="007E7BF1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.85</w:t>
            </w:r>
          </w:p>
          <w:p w14:paraId="19A725E5" w14:textId="77777777" w:rsidR="007E7BF1" w:rsidRPr="00295D0A" w:rsidRDefault="007E7BF1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.45</w:t>
            </w:r>
          </w:p>
          <w:p w14:paraId="3C6584A7" w14:textId="77777777" w:rsidR="007E7BF1" w:rsidRPr="00295D0A" w:rsidRDefault="007E7BF1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64" w:type="dxa"/>
          </w:tcPr>
          <w:p w14:paraId="1D9ED8EE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00025</w:t>
            </w:r>
          </w:p>
          <w:p w14:paraId="71F4E944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014</w:t>
            </w:r>
          </w:p>
          <w:p w14:paraId="5BA5C87E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78" w:type="dxa"/>
          </w:tcPr>
          <w:p w14:paraId="02096E1B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3ED1BD9A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0F6394D8" w14:textId="77777777" w:rsidR="007E7BF1" w:rsidRPr="00295D0A" w:rsidRDefault="007E7BF1" w:rsidP="006F2F6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3FE1742" w14:textId="77777777" w:rsidR="004A6218" w:rsidRDefault="004A6218"/>
    <w:sectPr w:rsidR="004A6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BF1"/>
    <w:rsid w:val="004A6218"/>
    <w:rsid w:val="007E7BF1"/>
    <w:rsid w:val="00A13B86"/>
    <w:rsid w:val="00B1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A9986"/>
  <w15:chartTrackingRefBased/>
  <w15:docId w15:val="{77E5C8AC-2051-46D3-85C0-FC1A2BB04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BF1"/>
  </w:style>
  <w:style w:type="paragraph" w:styleId="Heading1">
    <w:name w:val="heading 1"/>
    <w:basedOn w:val="Normal"/>
    <w:next w:val="Normal"/>
    <w:link w:val="Heading1Char"/>
    <w:uiPriority w:val="9"/>
    <w:qFormat/>
    <w:rsid w:val="007E7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B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B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B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B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B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B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B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B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B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B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B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B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B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B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B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B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BF1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7E7B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ndrew Edward</dc:creator>
  <cp:keywords/>
  <dc:description/>
  <cp:lastModifiedBy>Walker, Andrew Edward</cp:lastModifiedBy>
  <cp:revision>1</cp:revision>
  <dcterms:created xsi:type="dcterms:W3CDTF">2025-09-25T21:26:00Z</dcterms:created>
  <dcterms:modified xsi:type="dcterms:W3CDTF">2025-09-25T21:26:00Z</dcterms:modified>
</cp:coreProperties>
</file>